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526F" w:rsidRPr="0014526F" w:rsidRDefault="00504A48" w:rsidP="0014526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04A48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9011A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Pr="00504A48">
        <w:rPr>
          <w:rFonts w:ascii="Times New Roman" w:hAnsi="Times New Roman" w:cs="Times New Roman"/>
          <w:b/>
          <w:bCs/>
          <w:sz w:val="20"/>
          <w:szCs w:val="20"/>
        </w:rPr>
        <w:t xml:space="preserve"> Table.</w:t>
      </w:r>
      <w:r w:rsidRPr="00504A48">
        <w:rPr>
          <w:rFonts w:ascii="Times New Roman" w:hAnsi="Times New Roman" w:cs="Times New Roman"/>
          <w:sz w:val="20"/>
          <w:szCs w:val="20"/>
        </w:rPr>
        <w:t xml:space="preserve"> </w:t>
      </w:r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</w:rPr>
        <w:t>Pairwise genetic differentiation (</w:t>
      </w:r>
      <w:r w:rsidR="0014526F" w:rsidRPr="0014526F">
        <w:rPr>
          <w:rFonts w:ascii="Times New Roman" w:hAnsi="Times New Roman" w:cs="Times New Roman"/>
          <w:b/>
          <w:i/>
          <w:color w:val="0070C0"/>
          <w:sz w:val="20"/>
          <w:szCs w:val="20"/>
        </w:rPr>
        <w:t>F</w:t>
      </w:r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  <w:vertAlign w:val="subscript"/>
        </w:rPr>
        <w:t>ST</w:t>
      </w:r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</w:rPr>
        <w:t>) between Siamese crocodile (</w:t>
      </w:r>
      <w:proofErr w:type="spellStart"/>
      <w:r w:rsidR="0014526F" w:rsidRPr="0014526F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Crocodylus</w:t>
      </w:r>
      <w:proofErr w:type="spellEnd"/>
      <w:r w:rsidR="0014526F" w:rsidRPr="0014526F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 xml:space="preserve"> </w:t>
      </w:r>
      <w:proofErr w:type="spellStart"/>
      <w:r w:rsidR="0014526F" w:rsidRPr="0014526F">
        <w:rPr>
          <w:rFonts w:ascii="Times New Roman" w:hAnsi="Times New Roman" w:cs="Times New Roman"/>
          <w:b/>
          <w:i/>
          <w:iCs/>
          <w:color w:val="0070C0"/>
          <w:sz w:val="20"/>
          <w:szCs w:val="20"/>
        </w:rPr>
        <w:t>siamensis</w:t>
      </w:r>
      <w:proofErr w:type="spellEnd"/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) </w:t>
      </w:r>
      <w:r w:rsidR="0014526F" w:rsidRPr="0014526F">
        <w:rPr>
          <w:rFonts w:ascii="Times New Roman" w:hAnsi="Times New Roman" w:cs="Times New Roman"/>
          <w:b/>
          <w:color w:val="FF0000"/>
          <w:sz w:val="20"/>
          <w:szCs w:val="20"/>
        </w:rPr>
        <w:t>captive/wild populations</w:t>
      </w:r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based on 22 microsatellite</w:t>
      </w:r>
      <w:bookmarkStart w:id="0" w:name="_GoBack"/>
      <w:bookmarkEnd w:id="0"/>
      <w:r w:rsidR="0014526F" w:rsidRPr="0014526F">
        <w:rPr>
          <w:rFonts w:ascii="Times New Roman" w:hAnsi="Times New Roman" w:cs="Times New Roman"/>
          <w:b/>
          <w:color w:val="0070C0"/>
          <w:sz w:val="20"/>
          <w:szCs w:val="20"/>
        </w:rPr>
        <w:t xml:space="preserve"> loci.</w:t>
      </w:r>
      <w:r w:rsidR="0014526F" w:rsidRPr="0014526F">
        <w:rPr>
          <w:rFonts w:ascii="Times New Roman" w:hAnsi="Times New Roman" w:cs="Times New Roman"/>
          <w:color w:val="0070C0"/>
          <w:sz w:val="20"/>
          <w:szCs w:val="20"/>
        </w:rPr>
        <w:t xml:space="preserve"> The number indicates </w:t>
      </w:r>
      <w:r w:rsidR="0014526F" w:rsidRPr="0014526F">
        <w:rPr>
          <w:rFonts w:ascii="Times New Roman" w:hAnsi="Times New Roman" w:cs="Times New Roman"/>
          <w:i/>
          <w:iCs/>
          <w:color w:val="0070C0"/>
          <w:sz w:val="20"/>
          <w:szCs w:val="20"/>
        </w:rPr>
        <w:t>P</w:t>
      </w:r>
      <w:r w:rsidR="0014526F" w:rsidRPr="0014526F">
        <w:rPr>
          <w:rFonts w:ascii="Times New Roman" w:hAnsi="Times New Roman" w:cs="Times New Roman"/>
          <w:color w:val="0070C0"/>
          <w:sz w:val="20"/>
          <w:szCs w:val="20"/>
        </w:rPr>
        <w:t xml:space="preserve"> values, with 110 permutations. Detailed information for all crocodile individuals is presented in S1 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100"/>
        <w:gridCol w:w="1099"/>
      </w:tblGrid>
      <w:tr w:rsidR="00504A48" w:rsidRPr="00CA396F" w:rsidTr="00504A48">
        <w:trPr>
          <w:trHeight w:val="315"/>
        </w:trPr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511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 w:rsidR="005511EB" w:rsidRPr="005511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ST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4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5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CA396F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ld </w:t>
            </w:r>
            <w:r w:rsidR="00504A48"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B</w:t>
            </w: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04A48" w:rsidRPr="00CA396F" w:rsidTr="00504A48">
        <w:trPr>
          <w:trHeight w:val="315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960C59" w:rsidP="00504A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ld</w:t>
            </w:r>
            <w:r w:rsidR="00504A48"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# B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A48" w:rsidRPr="00CA396F" w:rsidRDefault="00504A48" w:rsidP="00504A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A396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</w:tr>
    </w:tbl>
    <w:p w:rsidR="00504A48" w:rsidRPr="00504A48" w:rsidRDefault="00504A48" w:rsidP="00504A4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504A48" w:rsidRPr="00504A48" w:rsidSect="00504A48">
      <w:pgSz w:w="16839" w:h="11907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AF" w:usb1="4000204B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1FA6"/>
    <w:rsid w:val="0014526F"/>
    <w:rsid w:val="00165B0B"/>
    <w:rsid w:val="00293719"/>
    <w:rsid w:val="0049011A"/>
    <w:rsid w:val="004D2C03"/>
    <w:rsid w:val="004E0A05"/>
    <w:rsid w:val="00504A48"/>
    <w:rsid w:val="005511EB"/>
    <w:rsid w:val="006478AC"/>
    <w:rsid w:val="0068717A"/>
    <w:rsid w:val="00763692"/>
    <w:rsid w:val="009247BC"/>
    <w:rsid w:val="0092590F"/>
    <w:rsid w:val="00960C59"/>
    <w:rsid w:val="00AA34AD"/>
    <w:rsid w:val="00B976C7"/>
    <w:rsid w:val="00C05472"/>
    <w:rsid w:val="00C91FA6"/>
    <w:rsid w:val="00CA396F"/>
    <w:rsid w:val="00EE1704"/>
    <w:rsid w:val="00FC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4B78433-96EF-4F5A-94A7-4FB33D565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93719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a4">
    <w:name w:val="ข้อความบอลลูน อักขระ"/>
    <w:basedOn w:val="a0"/>
    <w:link w:val="a3"/>
    <w:uiPriority w:val="99"/>
    <w:semiHidden/>
    <w:rsid w:val="00293719"/>
    <w:rPr>
      <w:rFonts w:ascii="Leelawadee" w:hAnsi="Leelawadee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560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7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2A4B75-A02A-41B7-9986-2880F800DA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HeadingPairs>
    <vt:vector size="4" baseType="variant">
      <vt:variant>
        <vt:lpstr>ชื่อเรื่อง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netic 4615</dc:creator>
  <cp:lastModifiedBy>jo</cp:lastModifiedBy>
  <cp:revision>2</cp:revision>
  <dcterms:created xsi:type="dcterms:W3CDTF">2017-07-18T11:06:00Z</dcterms:created>
  <dcterms:modified xsi:type="dcterms:W3CDTF">2017-07-18T11:06:00Z</dcterms:modified>
</cp:coreProperties>
</file>